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7"/>
        <w:gridCol w:w="1390"/>
        <w:gridCol w:w="1449"/>
        <w:gridCol w:w="1243"/>
        <w:gridCol w:w="1370"/>
      </w:tblGrid>
      <w:tr w:rsidR="00C52654" w:rsidRPr="00C52654" w14:paraId="103BD57C" w14:textId="77777777" w:rsidTr="00C52654">
        <w:trPr>
          <w:trHeight w:val="567"/>
        </w:trPr>
        <w:tc>
          <w:tcPr>
            <w:tcW w:w="8639" w:type="dxa"/>
            <w:gridSpan w:val="5"/>
            <w:shd w:val="clear" w:color="auto" w:fill="auto"/>
            <w:noWrap/>
            <w:vAlign w:val="center"/>
            <w:hideMark/>
          </w:tcPr>
          <w:p w14:paraId="00DBEDBB" w14:textId="6B6D42D8" w:rsidR="00C52654" w:rsidRPr="00C52654" w:rsidRDefault="00C52654" w:rsidP="00C52654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upplementary Table 3</w:t>
            </w:r>
            <w:r w:rsidR="00B779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: </w:t>
            </w:r>
            <w:r w:rsidR="00A20840" w:rsidRPr="00A20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</w:t>
            </w:r>
            <w:r w:rsidR="00A20840" w:rsidRPr="00A20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ifferentially expressed </w:t>
            </w:r>
            <w:proofErr w:type="spellStart"/>
            <w:r w:rsidR="00A20840" w:rsidRPr="00A20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RNAs</w:t>
            </w:r>
            <w:proofErr w:type="spellEnd"/>
          </w:p>
        </w:tc>
      </w:tr>
      <w:tr w:rsidR="00C52654" w:rsidRPr="00C52654" w14:paraId="474AA605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6279B28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5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cRNAID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1C2475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537741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6CE1D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gulatio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B20758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ignificance</w:t>
            </w:r>
          </w:p>
        </w:tc>
      </w:tr>
      <w:tr w:rsidR="00C52654" w:rsidRPr="00C52654" w14:paraId="189A7C4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5CFFB1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090742-10610946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DF683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424E-0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3AD997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2.267433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E5266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2FEEB6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ECB05E5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99F8FA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29856288-29911088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956F94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03920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8A5B2C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8.40759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C8F0C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2CA1D1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8845E86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DAE1CC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5:59204762-5920919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B92B81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9709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6AC196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2.174926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356505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155ED7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49F16E4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92B288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2:120592774-120593523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7BE819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91822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27F0AD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3.30276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D0041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D3AD23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FE99B4C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63E084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29856311-29911111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D0C21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399529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7B2E9E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4.53881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5C5602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00661F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AAF183B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FF7869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1:37711073-37717005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5F3B38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20295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13B76B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4.710968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145620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DCE9EC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F4EDDA2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6A416FA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1236717-31321837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B64C91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419026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4840B8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.71871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8BB9B5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043ACF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C21E808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F999D9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9:96233423-96261168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340835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74866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CFBDC1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6.46646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36B09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E20D1E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70CDE00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BCF559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2487269-32549455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C1293A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18640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FB6A6B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.615437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266D6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641029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140324B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3AD97F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1238163-31323269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ABC33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56367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96CB85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.38502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AE8FDF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764633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DB37AA8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6D628E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0:126370176-12637094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EB447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251235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CAD55F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823863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0C7BBB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9780DB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72C5866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97529A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8:131164982-131181313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ECC462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706530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DAC5FD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.71551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E5D03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371934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945AAB4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B4804B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2522722-3254958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E9BB2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101480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5BD4C0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37682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1AEE0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62B617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5A415F89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0B28AE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:198281465-19828526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C871BF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855802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648324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79405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ABE01C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56C7F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24E6357D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8FAF5B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:61749746-6175365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B068D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56820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0B3866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38680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3900F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FE6660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51820EC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E9EB41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1:59426339-59426942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96F61E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64130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10B66F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042196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7A8E6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1B558B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26C7B1EE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59B3AE1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3053556-33095875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297BB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165497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B7C2ED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1435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61EB92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3B1604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0B93AD5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5601B00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1239010-31324103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9CB021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4623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C1B13E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176294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D6601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C30A1B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873F19D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D12C43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2:70193989-70195501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3FD31D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261659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36ECF9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597758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1F9C3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0B7DBB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B19D1B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308E57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1238984-31324077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588A8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666363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AC75DF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225159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6DCA5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7F8491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24FDECBB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890820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19:8520289-8528570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D900E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65879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204D79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611858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CF99B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D49D85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B4301D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C6F9B5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5:65349234-65350779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0A68D6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13517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08A8DF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118116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E76154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31A192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0EA4111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4AB9DA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090767-106134535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6CC011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79024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B53692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777116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9F6298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3A30B0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29165FC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5CEEDE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090742-106134510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E88E69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027553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50339D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510692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7CF119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DE202C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5064F82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F02384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50320572-5032950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33603C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21037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A3C40D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.89119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91280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FB8F11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601B7BE8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E24F8A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1:62295775-6229815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B63207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693523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4E239B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611059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CE223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0044D7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9D1273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96D524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110165-106208434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1FAC70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631301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5CB187A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611059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AE933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151CA7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5F43033E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67DB8AE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:52954581-52975384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C6DADC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25301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6B11CB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018218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3A7558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589B72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3FB0780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8E0395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2522516-3252330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0493F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6275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3ACA6D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018218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18996F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67079B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5CF0D826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05B8A0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092177-106110900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2CBD25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360212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0502CB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8196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D13B2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BD747F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09CC096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EA1089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2:23243305-23264914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2D35A1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4429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133873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8196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D6E33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ED731C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1E6D743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894FD8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2:23243419-23261973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CFF9D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4429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3B1915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8196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2207C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A90D92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82322BD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FDD08B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106207844-106235607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DA4D8E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97271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8230AF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854968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3694E6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p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9F070C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6C428508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6F8791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:72945232-72960247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4A255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104841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8869CF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5.30633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F3FC7F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CE6C5E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0CE0DEE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EF66F9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7:99090663-99092254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F235B5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703722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A747CA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4.792902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1E0427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3633AA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22E0F7A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BF9479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5:134076753-134079742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3B52E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265640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FE9325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1.01403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03D81E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2AC971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6555AF2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C1469E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2:12397196-12397589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630823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495492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DFF442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.68378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4E6686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640284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9515537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538ED02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:58971732-59004982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8D3502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392927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DB639D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55315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2D6A36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F46C71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11A919D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03EE2D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5:95091100-95099324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79227D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373477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D0FC1C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5.087788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08A6AA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92AFC3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BEF4239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351006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5:77471132-77474382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88B35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9887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8545D6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.99757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7911C7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4FE542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59A9161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4CC475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3:196118684-196120490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BD8DA9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216374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947EAB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.635903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703558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5F5E68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A96BBF4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5C80E2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7:33495080-33495704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6D2E44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86925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38D2F6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.181765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6106B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74B9B6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64FC9FFE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3B5563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hr6:163876311-163899928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EB81B0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091386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7F26A4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21853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9E34A1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F9DD4E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B4128D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A92AE9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8:52773405-5277380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41809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972098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3F0277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6.202607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F26894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746E019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CF1B298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DC9D37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:172109620-172113577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2C18D7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310250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65DBC6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01164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5121DB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30A4B2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52C9F0C7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F5D372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3:138289160-138291826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18B28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2768668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C8587B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65296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9B514F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2F1D6C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0A534505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826E3A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:104108057-104118162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6F7491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38385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7BBDAA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14165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CBF6C9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66B6B53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C3AB3F1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78B873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8:8718422-8720494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ECF1DD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5893876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AB9EC7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.462865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B2A0F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4D64C5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234276E0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315E95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2:152363423-152370942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A5585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889222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43AE21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.883934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2014A9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696D3A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6DFA2185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7D7349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97026986-97029230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60A183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372934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C4FE41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548580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FEF79E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124DB34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25EC4B20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FE4DE08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3:98568305-98600611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A26B65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907618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3A2E14D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273239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4E2C2B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A55BAC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6A3CB444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50ADFB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5:64863340-64868113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D36630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705287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6A82BA4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894966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430CD0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4F361E7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8CE471D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5DC958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6:34574332-34574681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A6058E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476031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D400E2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285689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D6BE5C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F59F30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396C5B93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3C8AF40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23863277-23893358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BFCDB7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578830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0E43A8EB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8488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4B4052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935A0F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75199D90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D01F35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4:100203547-100235021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EE026E5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6829312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1840E91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.231565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D3A352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0D14E17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15B98B43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2BEA4A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4:23863043-23893283-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6BEB67E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1520169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2D6BB8F2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722643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8A2E619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C61F9D1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57238F21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A2055F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1:196659238-196748971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8FC42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385937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4764953C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11299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8BDF7CF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AD8B850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 w:rsidR="00C52654" w:rsidRPr="00C52654" w14:paraId="44126B2F" w14:textId="77777777" w:rsidTr="00C52654">
        <w:trPr>
          <w:trHeight w:val="567"/>
        </w:trPr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0A36DC6D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X:139865340-139866824+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B3099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875763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14:paraId="70844823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29619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D055D6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own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5C79B49A" w14:textId="77777777" w:rsidR="00C52654" w:rsidRPr="00C52654" w:rsidRDefault="00C52654" w:rsidP="00C52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265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</w:tbl>
    <w:p w14:paraId="11A6D1DA" w14:textId="77777777" w:rsidR="005271B7" w:rsidRPr="00731AB7" w:rsidRDefault="005271B7" w:rsidP="00731AB7">
      <w:pPr>
        <w:rPr>
          <w:sz w:val="16"/>
        </w:rPr>
      </w:pPr>
    </w:p>
    <w:sectPr w:rsidR="005271B7" w:rsidRPr="00731AB7" w:rsidSect="007756F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D07DE" w14:textId="77777777" w:rsidR="00284B45" w:rsidRDefault="00284B45" w:rsidP="00A20840">
      <w:r>
        <w:separator/>
      </w:r>
    </w:p>
  </w:endnote>
  <w:endnote w:type="continuationSeparator" w:id="0">
    <w:p w14:paraId="11FAC57C" w14:textId="77777777" w:rsidR="00284B45" w:rsidRDefault="00284B45" w:rsidP="00A20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4C647" w14:textId="77777777" w:rsidR="00284B45" w:rsidRDefault="00284B45" w:rsidP="00A20840">
      <w:r>
        <w:separator/>
      </w:r>
    </w:p>
  </w:footnote>
  <w:footnote w:type="continuationSeparator" w:id="0">
    <w:p w14:paraId="0BC20D5E" w14:textId="77777777" w:rsidR="00284B45" w:rsidRDefault="00284B45" w:rsidP="00A20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AB7"/>
    <w:rsid w:val="00284B45"/>
    <w:rsid w:val="005271B7"/>
    <w:rsid w:val="005F3282"/>
    <w:rsid w:val="006607E8"/>
    <w:rsid w:val="00731AB7"/>
    <w:rsid w:val="007756F5"/>
    <w:rsid w:val="00A20840"/>
    <w:rsid w:val="00B7799F"/>
    <w:rsid w:val="00C5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0772E"/>
  <w15:chartTrackingRefBased/>
  <w15:docId w15:val="{2ABE6223-8DE0-424E-9812-4AFDAB26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31AB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31AB7"/>
    <w:rPr>
      <w:color w:val="954F72"/>
      <w:u w:val="single"/>
    </w:rPr>
  </w:style>
  <w:style w:type="paragraph" w:customStyle="1" w:styleId="msonormal0">
    <w:name w:val="msonormal"/>
    <w:basedOn w:val="a"/>
    <w:rsid w:val="00731A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731A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20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084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08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08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uimin zhu</cp:lastModifiedBy>
  <cp:revision>5</cp:revision>
  <dcterms:created xsi:type="dcterms:W3CDTF">2020-02-06T08:53:00Z</dcterms:created>
  <dcterms:modified xsi:type="dcterms:W3CDTF">2020-02-17T11:28:00Z</dcterms:modified>
</cp:coreProperties>
</file>